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D990F" w14:textId="7AA10614" w:rsidR="00930F4D" w:rsidRDefault="009E691E" w:rsidP="00930F4D">
      <w:pPr>
        <w:pStyle w:val="Sydney3"/>
      </w:pPr>
      <w:r>
        <w:t xml:space="preserve">Figure </w:t>
      </w:r>
      <w:r w:rsidR="00A2541C">
        <w:t>S1</w:t>
      </w:r>
      <w:r w:rsidR="00930F4D" w:rsidRPr="0089290B">
        <w:t xml:space="preserve">. </w:t>
      </w:r>
      <w:r w:rsidRPr="009E691E">
        <w:rPr>
          <w:b w:val="0"/>
        </w:rPr>
        <w:t>Responses to c</w:t>
      </w:r>
      <w:r w:rsidR="00930F4D" w:rsidRPr="009E691E">
        <w:rPr>
          <w:b w:val="0"/>
          <w:bCs w:val="0"/>
        </w:rPr>
        <w:t>lient satisfaction</w:t>
      </w:r>
      <w:r w:rsidRPr="009E691E">
        <w:rPr>
          <w:b w:val="0"/>
          <w:bCs w:val="0"/>
        </w:rPr>
        <w:t xml:space="preserve"> questions</w:t>
      </w:r>
      <w:r w:rsidR="00930F4D" w:rsidRPr="009E691E">
        <w:rPr>
          <w:b w:val="0"/>
          <w:bCs w:val="0"/>
        </w:rPr>
        <w:t xml:space="preserve"> </w:t>
      </w:r>
      <w:r w:rsidRPr="009E691E">
        <w:rPr>
          <w:b w:val="0"/>
          <w:bCs w:val="0"/>
        </w:rPr>
        <w:t>among participants in</w:t>
      </w:r>
      <w:r w:rsidR="00930F4D" w:rsidRPr="009E691E">
        <w:rPr>
          <w:b w:val="0"/>
          <w:bCs w:val="0"/>
        </w:rPr>
        <w:t xml:space="preserve"> HIV care in DSD models compared to conventional care (n=867)</w:t>
      </w:r>
      <w:r w:rsidR="00930F4D" w:rsidRPr="0089290B">
        <w:t xml:space="preserve"> </w:t>
      </w:r>
    </w:p>
    <w:p w14:paraId="4EB8B058" w14:textId="256CCCBB" w:rsidR="009E691E" w:rsidRDefault="009E691E" w:rsidP="00930F4D">
      <w:pPr>
        <w:pStyle w:val="Sydney3"/>
      </w:pPr>
      <w:r>
        <w:rPr>
          <w:noProof/>
        </w:rPr>
        <w:drawing>
          <wp:inline distT="0" distB="0" distL="0" distR="0" wp14:anchorId="59F6F3D4" wp14:editId="0E731E09">
            <wp:extent cx="6231255" cy="45194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301" cy="452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1E115" w14:textId="4432BBE2" w:rsidR="009E691E" w:rsidRDefault="009E691E" w:rsidP="00930F4D">
      <w:pPr>
        <w:pStyle w:val="Sydney3"/>
      </w:pPr>
    </w:p>
    <w:p w14:paraId="1BE04DC6" w14:textId="77777777" w:rsidR="00930F4D" w:rsidRPr="0089290B" w:rsidRDefault="00930F4D" w:rsidP="00930F4D">
      <w:pPr>
        <w:pStyle w:val="Sydney3"/>
      </w:pPr>
    </w:p>
    <w:p w14:paraId="25483428" w14:textId="4AD028E6" w:rsidR="00982A6B" w:rsidRDefault="00982A6B"/>
    <w:sectPr w:rsidR="00982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4D"/>
    <w:rsid w:val="00086E2B"/>
    <w:rsid w:val="000B245C"/>
    <w:rsid w:val="00104526"/>
    <w:rsid w:val="00136A78"/>
    <w:rsid w:val="00190E6A"/>
    <w:rsid w:val="001D6B4D"/>
    <w:rsid w:val="00297F3F"/>
    <w:rsid w:val="002B09B2"/>
    <w:rsid w:val="002C1278"/>
    <w:rsid w:val="00315121"/>
    <w:rsid w:val="003643A2"/>
    <w:rsid w:val="00374BBB"/>
    <w:rsid w:val="0038510B"/>
    <w:rsid w:val="0041784A"/>
    <w:rsid w:val="004939D2"/>
    <w:rsid w:val="00506EDA"/>
    <w:rsid w:val="00551CDF"/>
    <w:rsid w:val="00587194"/>
    <w:rsid w:val="005C70E1"/>
    <w:rsid w:val="005F6386"/>
    <w:rsid w:val="0061680F"/>
    <w:rsid w:val="0066104C"/>
    <w:rsid w:val="00686A47"/>
    <w:rsid w:val="006B4234"/>
    <w:rsid w:val="006D1EB7"/>
    <w:rsid w:val="00703561"/>
    <w:rsid w:val="007131E7"/>
    <w:rsid w:val="00735246"/>
    <w:rsid w:val="007F37DF"/>
    <w:rsid w:val="008542E2"/>
    <w:rsid w:val="00867747"/>
    <w:rsid w:val="008965BC"/>
    <w:rsid w:val="00930F4D"/>
    <w:rsid w:val="00952E1D"/>
    <w:rsid w:val="00982A6B"/>
    <w:rsid w:val="009A1344"/>
    <w:rsid w:val="009E691E"/>
    <w:rsid w:val="00A2541C"/>
    <w:rsid w:val="00A621D8"/>
    <w:rsid w:val="00A6370B"/>
    <w:rsid w:val="00A6489E"/>
    <w:rsid w:val="00A70B60"/>
    <w:rsid w:val="00A9521D"/>
    <w:rsid w:val="00AD7AED"/>
    <w:rsid w:val="00BB24BC"/>
    <w:rsid w:val="00BC4ED0"/>
    <w:rsid w:val="00C13A3A"/>
    <w:rsid w:val="00C25672"/>
    <w:rsid w:val="00CD5AB1"/>
    <w:rsid w:val="00D0129C"/>
    <w:rsid w:val="00D938ED"/>
    <w:rsid w:val="00DC1830"/>
    <w:rsid w:val="00E776F0"/>
    <w:rsid w:val="00EC32D5"/>
    <w:rsid w:val="00F30B31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1466A"/>
  <w15:chartTrackingRefBased/>
  <w15:docId w15:val="{0048617F-B30F-2E42-B6FF-7116CF6D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Sydney Rosen</cp:lastModifiedBy>
  <cp:revision>2</cp:revision>
  <dcterms:created xsi:type="dcterms:W3CDTF">2024-02-05T17:39:00Z</dcterms:created>
  <dcterms:modified xsi:type="dcterms:W3CDTF">2024-02-0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e62ab6226a455206ff7d9576f46c02e1a1eea41eec439125d014eb4dba3179</vt:lpwstr>
  </property>
</Properties>
</file>